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1E04E5" w14:textId="77777777" w:rsidR="005D5214" w:rsidRPr="00EC7BC8" w:rsidRDefault="005D5214" w:rsidP="00EC7BC8">
      <w:r>
        <w:rPr>
          <w:rFonts w:hint="eastAsia"/>
        </w:rPr>
        <w:t xml:space="preserve"> </w:t>
      </w:r>
    </w:p>
    <w:tbl>
      <w:tblPr>
        <w:tblpPr w:leftFromText="180" w:rightFromText="180" w:vertAnchor="text" w:tblpY="1"/>
        <w:tblOverlap w:val="never"/>
        <w:tblW w:w="7140" w:type="dxa"/>
        <w:tblLook w:val="04A0" w:firstRow="1" w:lastRow="0" w:firstColumn="1" w:lastColumn="0" w:noHBand="0" w:noVBand="1"/>
      </w:tblPr>
      <w:tblGrid>
        <w:gridCol w:w="2720"/>
        <w:gridCol w:w="1880"/>
        <w:gridCol w:w="2540"/>
      </w:tblGrid>
      <w:tr w:rsidR="005D5214" w:rsidRPr="005D5214" w14:paraId="1CE49FFF" w14:textId="77777777" w:rsidTr="005D5214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7C36" w14:textId="77777777" w:rsidR="005D5214" w:rsidRPr="005D5214" w:rsidRDefault="005D5214" w:rsidP="005D5214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1270" w14:textId="77777777" w:rsidR="005D5214" w:rsidRPr="005D5214" w:rsidRDefault="005D5214" w:rsidP="005D5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1F0B" w14:textId="77777777" w:rsidR="005D5214" w:rsidRPr="005D5214" w:rsidRDefault="005D5214" w:rsidP="005D52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D5214" w:rsidRPr="005D5214" w14:paraId="0D1446D4" w14:textId="77777777" w:rsidTr="005D5214">
        <w:trPr>
          <w:trHeight w:val="300"/>
        </w:trPr>
        <w:tc>
          <w:tcPr>
            <w:tcW w:w="27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DAB98E" w14:textId="26B90629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lasma factors</w:t>
            </w:r>
            <w:r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(</w:t>
            </w:r>
            <w:proofErr w:type="spellStart"/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g</w:t>
            </w:r>
            <w:proofErr w:type="spellEnd"/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70D2DBE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FA08B7E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edian [Min, Max]</w:t>
            </w:r>
          </w:p>
        </w:tc>
      </w:tr>
      <w:tr w:rsidR="005D5214" w:rsidRPr="005D5214" w14:paraId="03F67506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F5A0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IFN-gamma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4E753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97.8 (23.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19B8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98.5 [29.6, 149]</w:t>
            </w:r>
          </w:p>
        </w:tc>
      </w:tr>
      <w:tr w:rsidR="005D5214" w:rsidRPr="005D5214" w14:paraId="1FF36A36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41E1B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L-1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3AAC1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66 (203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A89C0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30 [30.4, 1040]</w:t>
            </w:r>
          </w:p>
        </w:tc>
      </w:tr>
      <w:tr w:rsidR="005D5214" w:rsidRPr="005D5214" w14:paraId="1B0147BA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E5CD4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L-1bet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C083B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1.9 (6.5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4A9C3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2.6 [5.75, 43.8]</w:t>
            </w:r>
          </w:p>
        </w:tc>
      </w:tr>
      <w:tr w:rsidR="005D5214" w:rsidRPr="005D5214" w14:paraId="4E539998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972A7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L-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04078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596 (23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003B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617 [78.7, 1070]</w:t>
            </w:r>
          </w:p>
        </w:tc>
      </w:tr>
      <w:tr w:rsidR="005D5214" w:rsidRPr="005D5214" w14:paraId="6C343A1D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844F7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L-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AB563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4.61 (8.35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D61F9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.98 [0.652, 52.9]</w:t>
            </w:r>
          </w:p>
        </w:tc>
      </w:tr>
      <w:tr w:rsidR="005D5214" w:rsidRPr="005D5214" w14:paraId="0D975622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64E44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L-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5578D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.98 (3.2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95B0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.27 [0.782, 13.5]</w:t>
            </w:r>
          </w:p>
        </w:tc>
      </w:tr>
      <w:tr w:rsidR="005D5214" w:rsidRPr="005D5214" w14:paraId="67D76A49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01DFD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CCL1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18E7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42 (92.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70CEB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44 [9.88, 418]</w:t>
            </w:r>
          </w:p>
        </w:tc>
      </w:tr>
      <w:tr w:rsidR="005D5214" w:rsidRPr="005D5214" w14:paraId="63646264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56755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CP-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A088A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96 (835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55BF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67 [150, 7080]</w:t>
            </w:r>
          </w:p>
        </w:tc>
      </w:tr>
      <w:tr w:rsidR="005D5214" w:rsidRPr="005D5214" w14:paraId="4C4B0145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F86A6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SLP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D4C7E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9.99 (3.41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C74D6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0.6 [0.473, 16.6]</w:t>
            </w:r>
          </w:p>
        </w:tc>
      </w:tr>
      <w:tr w:rsidR="005D5214" w:rsidRPr="005D5214" w14:paraId="60060A9B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C9180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L.1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6C8BE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2.1 (4.06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01AEE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3.0 [0.706, 18.8]</w:t>
            </w:r>
          </w:p>
        </w:tc>
      </w:tr>
      <w:tr w:rsidR="005D5214" w:rsidRPr="005D5214" w14:paraId="17AF5B90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1B698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BDNF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6E0B4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770 (2510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71A0D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3020 [407, 10900]</w:t>
            </w:r>
          </w:p>
        </w:tc>
      </w:tr>
      <w:tr w:rsidR="005D5214" w:rsidRPr="005D5214" w14:paraId="1E508679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85A16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L.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CF5E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0.5 (6.39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406AA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0.0 [2.07, 26.1]</w:t>
            </w:r>
          </w:p>
        </w:tc>
      </w:tr>
      <w:tr w:rsidR="005D5214" w:rsidRPr="005D5214" w14:paraId="4345499E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37F51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IL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7F21C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9.70 (3.69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FF20B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10.5 [1.06, 15.7]</w:t>
            </w:r>
          </w:p>
        </w:tc>
      </w:tr>
      <w:tr w:rsidR="005D5214" w:rsidRPr="005D5214" w14:paraId="0D2B0FBE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60006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REM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BC6E9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11 (73.8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AC598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225 [16.8, 424]</w:t>
            </w:r>
          </w:p>
        </w:tc>
      </w:tr>
      <w:tr w:rsidR="005D5214" w:rsidRPr="005D5214" w14:paraId="175AE719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B65A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beta1-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B7BBA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88.6 (36.4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F67106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87.8 [5.90, 184]</w:t>
            </w:r>
          </w:p>
        </w:tc>
      </w:tr>
      <w:tr w:rsidR="005D5214" w:rsidRPr="005D5214" w14:paraId="57B77730" w14:textId="77777777" w:rsidTr="005D5214">
        <w:trPr>
          <w:trHeight w:val="28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05D7C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beta1-4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F28C0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4.29 (2.32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B2B42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4.01 [0.193, 9.09]</w:t>
            </w:r>
          </w:p>
        </w:tc>
      </w:tr>
      <w:tr w:rsidR="005D5214" w:rsidRPr="005D5214" w14:paraId="3E739E6B" w14:textId="77777777" w:rsidTr="005D5214">
        <w:trPr>
          <w:trHeight w:val="290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6227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beta1-42/1-4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6335C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503 (0.0233)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D04F3" w14:textId="77777777" w:rsidR="005D5214" w:rsidRPr="005D5214" w:rsidRDefault="005D5214" w:rsidP="005D5214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0.0492 [0.0102, 0.119]</w:t>
            </w:r>
          </w:p>
        </w:tc>
      </w:tr>
      <w:tr w:rsidR="005D5214" w:rsidRPr="005D5214" w14:paraId="2D26E15E" w14:textId="77777777" w:rsidTr="005D5214">
        <w:trPr>
          <w:trHeight w:val="290"/>
        </w:trPr>
        <w:tc>
          <w:tcPr>
            <w:tcW w:w="27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34ED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61EF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1CECA" w14:textId="77777777" w:rsidR="005D5214" w:rsidRPr="005D5214" w:rsidRDefault="005D5214" w:rsidP="005D5214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</w:pPr>
            <w:r w:rsidRPr="005D5214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1FFA6AFE" w14:textId="35AC5AA4" w:rsidR="00E61B98" w:rsidRPr="00EC7BC8" w:rsidRDefault="00E61B98" w:rsidP="00EC7BC8"/>
    <w:sectPr w:rsidR="00E61B98" w:rsidRPr="00EC7BC8" w:rsidSect="00F91A22">
      <w:pgSz w:w="16838" w:h="11906" w:orient="landscape"/>
      <w:pgMar w:top="1800" w:right="1440" w:bottom="1800" w:left="1440" w:header="851" w:footer="992" w:gutter="0"/>
      <w:cols w:space="425"/>
      <w:textDirection w:val="tbRl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067388" w14:textId="77777777" w:rsidR="00CC4093" w:rsidRDefault="00CC4093" w:rsidP="00EC7BC8">
      <w:r>
        <w:separator/>
      </w:r>
    </w:p>
  </w:endnote>
  <w:endnote w:type="continuationSeparator" w:id="0">
    <w:p w14:paraId="267E0F20" w14:textId="77777777" w:rsidR="00CC4093" w:rsidRDefault="00CC4093" w:rsidP="00EC7B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71C19" w14:textId="77777777" w:rsidR="00CC4093" w:rsidRDefault="00CC4093" w:rsidP="00EC7BC8">
      <w:r>
        <w:separator/>
      </w:r>
    </w:p>
  </w:footnote>
  <w:footnote w:type="continuationSeparator" w:id="0">
    <w:p w14:paraId="5C827C68" w14:textId="77777777" w:rsidR="00CC4093" w:rsidRDefault="00CC4093" w:rsidP="00EC7B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B98"/>
    <w:rsid w:val="00021AE2"/>
    <w:rsid w:val="00230FEC"/>
    <w:rsid w:val="004D35EA"/>
    <w:rsid w:val="005116A4"/>
    <w:rsid w:val="005D5214"/>
    <w:rsid w:val="006C7B47"/>
    <w:rsid w:val="00727A9A"/>
    <w:rsid w:val="00783116"/>
    <w:rsid w:val="008E0324"/>
    <w:rsid w:val="009A2FAF"/>
    <w:rsid w:val="00A10D08"/>
    <w:rsid w:val="00CC4093"/>
    <w:rsid w:val="00E61B98"/>
    <w:rsid w:val="00EC7BC8"/>
    <w:rsid w:val="00F91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BB7C30"/>
  <w15:chartTrackingRefBased/>
  <w15:docId w15:val="{8D7678D4-AB45-454B-B8B5-5DE108749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7B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7B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7B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7BC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8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0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ax278514@hotmail.com</dc:creator>
  <cp:keywords/>
  <dc:description/>
  <cp:lastModifiedBy>Daiax278514@hotmail.com</cp:lastModifiedBy>
  <cp:revision>10</cp:revision>
  <dcterms:created xsi:type="dcterms:W3CDTF">2022-11-12T16:55:00Z</dcterms:created>
  <dcterms:modified xsi:type="dcterms:W3CDTF">2022-12-06T09:43:00Z</dcterms:modified>
</cp:coreProperties>
</file>